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525505"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</w:rPr>
        <w:t xml:space="preserve">Table S1. </w:t>
      </w:r>
      <w:bookmarkStart w:id="0" w:name="_GoBack"/>
      <w:r>
        <w:rPr>
          <w:rFonts w:hint="eastAsia"/>
          <w:b/>
          <w:bCs/>
        </w:rPr>
        <w:t xml:space="preserve">The detailed information of </w:t>
      </w:r>
      <w:r>
        <w:rPr>
          <w:rFonts w:hint="eastAsia"/>
          <w:b/>
          <w:bCs/>
          <w:lang w:val="en-US" w:eastAsia="zh-CN"/>
        </w:rPr>
        <w:t>merged</w:t>
      </w:r>
      <w:r>
        <w:rPr>
          <w:rFonts w:hint="eastAsia"/>
          <w:b/>
          <w:bCs/>
        </w:rPr>
        <w:t xml:space="preserve"> GEO </w:t>
      </w:r>
      <w:r>
        <w:rPr>
          <w:rFonts w:hint="eastAsia"/>
          <w:b/>
          <w:bCs/>
          <w:lang w:val="en-US" w:eastAsia="zh-CN"/>
        </w:rPr>
        <w:t>dataset</w:t>
      </w:r>
      <w:bookmarkEnd w:id="0"/>
      <w:r>
        <w:rPr>
          <w:rFonts w:hint="eastAsia"/>
          <w:b/>
          <w:bCs/>
          <w:lang w:val="en-US" w:eastAsia="zh-CN"/>
        </w:rPr>
        <w:t>.</w:t>
      </w:r>
    </w:p>
    <w:p w14:paraId="58099D52"/>
    <w:tbl>
      <w:tblPr>
        <w:tblStyle w:val="2"/>
        <w:tblW w:w="892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425"/>
        <w:gridCol w:w="1050"/>
        <w:gridCol w:w="1007"/>
        <w:gridCol w:w="1029"/>
        <w:gridCol w:w="908"/>
        <w:gridCol w:w="986"/>
        <w:gridCol w:w="1264"/>
      </w:tblGrid>
      <w:tr w14:paraId="1AF4C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C29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set</w:t>
            </w:r>
          </w:p>
        </w:tc>
        <w:tc>
          <w:tcPr>
            <w:tcW w:w="1425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5CA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form</w:t>
            </w:r>
          </w:p>
        </w:tc>
        <w:tc>
          <w:tcPr>
            <w:tcW w:w="3086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F96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Number</w:t>
            </w:r>
          </w:p>
        </w:tc>
        <w:tc>
          <w:tcPr>
            <w:tcW w:w="908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597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</w:t>
            </w:r>
          </w:p>
        </w:tc>
        <w:tc>
          <w:tcPr>
            <w:tcW w:w="986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934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1264" w:type="dxa"/>
            <w:vMerge w:val="restar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765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/DFS</w:t>
            </w:r>
          </w:p>
        </w:tc>
      </w:tr>
      <w:tr w14:paraId="487EDC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B0CF23B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9A6F59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DE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790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10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04E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</w:t>
            </w:r>
          </w:p>
        </w:tc>
        <w:tc>
          <w:tcPr>
            <w:tcW w:w="90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033F27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4FD251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A787FD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EF7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9F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65986</w:t>
            </w:r>
          </w:p>
        </w:tc>
        <w:tc>
          <w:tcPr>
            <w:tcW w:w="14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96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DD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9623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C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9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31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FF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CE0B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647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73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6388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F1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B5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352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6E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B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9D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AEE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2EA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8C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600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3E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9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AD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B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A2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CF59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DE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782F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9D2E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50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476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48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9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9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713A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7B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2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F5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F3A6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71F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58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945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90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7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EE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B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18E9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B1B7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D167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1FB1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07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260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5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57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D214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68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76B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8C24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F8ED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790A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C9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440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F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00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A7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F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33DF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3196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EE91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59A6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7B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989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8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4B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FD32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49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C619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07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0704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5D75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0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619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5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08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1996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D0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1C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8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33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 w14:paraId="64409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4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671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1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9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95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98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DF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43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C1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CA91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5B1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23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206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D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E9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4BF0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EC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8523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9328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8704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B4F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07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3666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CF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AC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E9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01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872C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199F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9802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40B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1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852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29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BD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49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3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BA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C1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5DE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C7A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B7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339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2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CA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2F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3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54F2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692D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16B2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666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51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520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B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9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D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16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AD88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1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069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5888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F8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2765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15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50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73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8C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8403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5499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26BC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61B2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E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400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6C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F2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BF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C6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0E0A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8903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80E9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A03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6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15578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B5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5B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EE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7C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C16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04E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9F51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A9C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54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4410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35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B5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65B6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5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ABAB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7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9359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C6E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8F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51373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38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22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0EAB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0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01E9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A1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4714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8A5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94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2355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B5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9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D19A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0A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0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D6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5433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1E2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7F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314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D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9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16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9105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DA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3B3B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E223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FAA5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DD3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4D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9829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23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D0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8DC9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C6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06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D1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DA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 w14:paraId="7CABB7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C7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3016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8E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5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98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F3F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87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FE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A3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B6E3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FD1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18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726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16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648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4C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246C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78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2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7F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BC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</w:tr>
      <w:tr w14:paraId="13043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2F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387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1E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L775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A5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EE46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E0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</w:t>
            </w:r>
          </w:p>
        </w:tc>
        <w:tc>
          <w:tcPr>
            <w:tcW w:w="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49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6F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√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C71B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F5E51E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kYzNiMjRlOWVlMDI3ZjEwMmU2NzliYzJjODE2M2YifQ=="/>
  </w:docVars>
  <w:rsids>
    <w:rsidRoot w:val="20D91D5C"/>
    <w:rsid w:val="04C44BD5"/>
    <w:rsid w:val="20D91D5C"/>
    <w:rsid w:val="358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634</Characters>
  <Lines>0</Lines>
  <Paragraphs>0</Paragraphs>
  <TotalTime>6</TotalTime>
  <ScaleCrop>false</ScaleCrop>
  <LinksUpToDate>false</LinksUpToDate>
  <CharactersWithSpaces>64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7T07:45:00Z</dcterms:created>
  <dc:creator>木辛。</dc:creator>
  <cp:lastModifiedBy>WPS_1622969117</cp:lastModifiedBy>
  <dcterms:modified xsi:type="dcterms:W3CDTF">2024-08-19T00:1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0A4D9A4477243939210F91865E8FCE6_11</vt:lpwstr>
  </property>
</Properties>
</file>